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5E0E" w:rsidRDefault="00605E0E" w:rsidP="00605E0E">
      <w:pPr>
        <w:pStyle w:val="Heading1"/>
        <w:rPr>
          <w:b w:val="0"/>
        </w:rPr>
      </w:pPr>
      <w:bookmarkStart w:id="0" w:name="_Hlk33383859"/>
      <w:r>
        <w:t>Table S</w:t>
      </w:r>
      <w:r>
        <w:t>2</w:t>
      </w:r>
      <w:bookmarkStart w:id="1" w:name="_GoBack"/>
      <w:bookmarkEnd w:id="1"/>
      <w:r>
        <w:t>: The number of mentions of different themes and whether the impact of MSC certification was perceived as positive, no impact, or negative (n= 33).</w:t>
      </w:r>
      <w:bookmarkEnd w:id="0"/>
    </w:p>
    <w:tbl>
      <w:tblPr>
        <w:tblpPr w:leftFromText="180" w:rightFromText="180" w:vertAnchor="text" w:tblpY="1"/>
        <w:tblOverlap w:val="never"/>
        <w:tblW w:w="58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1"/>
        <w:gridCol w:w="997"/>
        <w:gridCol w:w="997"/>
        <w:gridCol w:w="997"/>
      </w:tblGrid>
      <w:tr w:rsidR="00605E0E" w:rsidRPr="00F422FA" w:rsidTr="008A49E6">
        <w:tc>
          <w:tcPr>
            <w:tcW w:w="2831" w:type="dxa"/>
            <w:shd w:val="clear" w:color="auto" w:fill="auto"/>
            <w:noWrap/>
            <w:vAlign w:val="bottom"/>
            <w:hideMark/>
          </w:tcPr>
          <w:p w:rsidR="00605E0E" w:rsidRPr="00F422FA" w:rsidRDefault="00605E0E" w:rsidP="008A49E6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Impact sub themes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positive impact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no impact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negative impact</w:t>
            </w:r>
          </w:p>
        </w:tc>
      </w:tr>
      <w:tr w:rsidR="00605E0E" w:rsidRPr="00F422FA" w:rsidTr="008A49E6">
        <w:tc>
          <w:tcPr>
            <w:tcW w:w="2831" w:type="dxa"/>
            <w:shd w:val="clear" w:color="auto" w:fill="auto"/>
            <w:noWrap/>
            <w:vAlign w:val="bottom"/>
            <w:hideMark/>
          </w:tcPr>
          <w:p w:rsidR="00605E0E" w:rsidRPr="00F422FA" w:rsidRDefault="00605E0E" w:rsidP="008A49E6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E</w:t>
            </w:r>
            <w:r w:rsidRPr="00F422F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conomic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65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6</w:t>
            </w:r>
          </w:p>
        </w:tc>
      </w:tr>
      <w:tr w:rsidR="00605E0E" w:rsidRPr="00F422FA" w:rsidTr="008A49E6">
        <w:tc>
          <w:tcPr>
            <w:tcW w:w="2831" w:type="dxa"/>
            <w:shd w:val="clear" w:color="auto" w:fill="auto"/>
            <w:noWrap/>
            <w:vAlign w:val="bottom"/>
            <w:hideMark/>
          </w:tcPr>
          <w:p w:rsidR="00605E0E" w:rsidRPr="00F422FA" w:rsidRDefault="00605E0E" w:rsidP="008A49E6">
            <w:pPr>
              <w:spacing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brand recognition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605E0E" w:rsidRPr="00F422FA" w:rsidTr="008A49E6">
        <w:tc>
          <w:tcPr>
            <w:tcW w:w="2831" w:type="dxa"/>
            <w:shd w:val="clear" w:color="auto" w:fill="auto"/>
            <w:noWrap/>
            <w:vAlign w:val="bottom"/>
            <w:hideMark/>
          </w:tcPr>
          <w:p w:rsidR="00605E0E" w:rsidRPr="00F422FA" w:rsidRDefault="00605E0E" w:rsidP="008A49E6">
            <w:pPr>
              <w:spacing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business costs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</w:t>
            </w:r>
          </w:p>
        </w:tc>
      </w:tr>
      <w:tr w:rsidR="00605E0E" w:rsidRPr="00F422FA" w:rsidTr="008A49E6">
        <w:tc>
          <w:tcPr>
            <w:tcW w:w="2831" w:type="dxa"/>
            <w:shd w:val="clear" w:color="auto" w:fill="auto"/>
            <w:noWrap/>
            <w:vAlign w:val="bottom"/>
            <w:hideMark/>
          </w:tcPr>
          <w:p w:rsidR="00605E0E" w:rsidRPr="00F422FA" w:rsidRDefault="00605E0E" w:rsidP="008A49E6">
            <w:pPr>
              <w:spacing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hain of custody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</w:t>
            </w:r>
          </w:p>
        </w:tc>
      </w:tr>
      <w:tr w:rsidR="00605E0E" w:rsidRPr="00F422FA" w:rsidTr="008A49E6">
        <w:tc>
          <w:tcPr>
            <w:tcW w:w="2831" w:type="dxa"/>
            <w:shd w:val="clear" w:color="auto" w:fill="auto"/>
            <w:noWrap/>
            <w:vAlign w:val="bottom"/>
            <w:hideMark/>
          </w:tcPr>
          <w:p w:rsidR="00605E0E" w:rsidRPr="00F422FA" w:rsidRDefault="00605E0E" w:rsidP="008A49E6">
            <w:pPr>
              <w:spacing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redit access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605E0E" w:rsidRPr="00F422FA" w:rsidTr="008A49E6">
        <w:tc>
          <w:tcPr>
            <w:tcW w:w="2831" w:type="dxa"/>
            <w:shd w:val="clear" w:color="auto" w:fill="auto"/>
            <w:noWrap/>
            <w:vAlign w:val="bottom"/>
            <w:hideMark/>
          </w:tcPr>
          <w:p w:rsidR="00605E0E" w:rsidRPr="00F422FA" w:rsidRDefault="00605E0E" w:rsidP="008A49E6">
            <w:pPr>
              <w:spacing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differentiation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605E0E" w:rsidRPr="00F422FA" w:rsidTr="008A49E6">
        <w:tc>
          <w:tcPr>
            <w:tcW w:w="2831" w:type="dxa"/>
            <w:shd w:val="clear" w:color="auto" w:fill="auto"/>
            <w:noWrap/>
            <w:vAlign w:val="bottom"/>
            <w:hideMark/>
          </w:tcPr>
          <w:p w:rsidR="00605E0E" w:rsidRPr="00F422FA" w:rsidRDefault="00605E0E" w:rsidP="008A49E6">
            <w:pPr>
              <w:spacing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economic advantage 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605E0E" w:rsidRPr="00F422FA" w:rsidTr="008A49E6">
        <w:tc>
          <w:tcPr>
            <w:tcW w:w="2831" w:type="dxa"/>
            <w:shd w:val="clear" w:color="auto" w:fill="auto"/>
            <w:noWrap/>
            <w:vAlign w:val="bottom"/>
            <w:hideMark/>
          </w:tcPr>
          <w:p w:rsidR="00605E0E" w:rsidRPr="00F422FA" w:rsidRDefault="00605E0E" w:rsidP="008A49E6">
            <w:pPr>
              <w:spacing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employment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605E0E" w:rsidRPr="00F422FA" w:rsidTr="008A49E6">
        <w:tc>
          <w:tcPr>
            <w:tcW w:w="2831" w:type="dxa"/>
            <w:shd w:val="clear" w:color="auto" w:fill="auto"/>
            <w:noWrap/>
            <w:vAlign w:val="bottom"/>
            <w:hideMark/>
          </w:tcPr>
          <w:p w:rsidR="00605E0E" w:rsidRPr="00F422FA" w:rsidRDefault="00605E0E" w:rsidP="008A49E6">
            <w:pPr>
              <w:spacing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market access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605E0E" w:rsidRPr="00F422FA" w:rsidTr="008A49E6">
        <w:tc>
          <w:tcPr>
            <w:tcW w:w="2831" w:type="dxa"/>
            <w:shd w:val="clear" w:color="auto" w:fill="auto"/>
            <w:noWrap/>
            <w:vAlign w:val="bottom"/>
            <w:hideMark/>
          </w:tcPr>
          <w:p w:rsidR="00605E0E" w:rsidRPr="00F422FA" w:rsidRDefault="00605E0E" w:rsidP="008A49E6">
            <w:pPr>
              <w:spacing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market advantage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605E0E" w:rsidRPr="00F422FA" w:rsidTr="008A49E6">
        <w:tc>
          <w:tcPr>
            <w:tcW w:w="2831" w:type="dxa"/>
            <w:shd w:val="clear" w:color="auto" w:fill="auto"/>
            <w:noWrap/>
            <w:vAlign w:val="bottom"/>
            <w:hideMark/>
          </w:tcPr>
          <w:p w:rsidR="00605E0E" w:rsidRPr="00F422FA" w:rsidRDefault="00605E0E" w:rsidP="008A49E6">
            <w:pPr>
              <w:spacing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marketing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605E0E" w:rsidRPr="00F422FA" w:rsidTr="008A49E6">
        <w:tc>
          <w:tcPr>
            <w:tcW w:w="2831" w:type="dxa"/>
            <w:shd w:val="clear" w:color="auto" w:fill="auto"/>
            <w:noWrap/>
            <w:vAlign w:val="bottom"/>
            <w:hideMark/>
          </w:tcPr>
          <w:p w:rsidR="00605E0E" w:rsidRPr="00F422FA" w:rsidRDefault="00605E0E" w:rsidP="008A49E6">
            <w:pPr>
              <w:spacing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rice premium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605E0E" w:rsidRPr="00F422FA" w:rsidTr="008A49E6">
        <w:tc>
          <w:tcPr>
            <w:tcW w:w="2831" w:type="dxa"/>
            <w:shd w:val="clear" w:color="auto" w:fill="auto"/>
            <w:noWrap/>
            <w:vAlign w:val="bottom"/>
            <w:hideMark/>
          </w:tcPr>
          <w:p w:rsidR="00605E0E" w:rsidRPr="00F422FA" w:rsidRDefault="00605E0E" w:rsidP="008A49E6">
            <w:pPr>
              <w:spacing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roduct value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605E0E" w:rsidRPr="00F422FA" w:rsidTr="008A49E6">
        <w:tc>
          <w:tcPr>
            <w:tcW w:w="2831" w:type="dxa"/>
            <w:shd w:val="clear" w:color="auto" w:fill="auto"/>
            <w:noWrap/>
            <w:vAlign w:val="bottom"/>
            <w:hideMark/>
          </w:tcPr>
          <w:p w:rsidR="00605E0E" w:rsidRPr="00F422FA" w:rsidRDefault="00605E0E" w:rsidP="008A49E6">
            <w:pPr>
              <w:spacing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trust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605E0E" w:rsidRPr="00F422FA" w:rsidTr="008A49E6">
        <w:tc>
          <w:tcPr>
            <w:tcW w:w="2831" w:type="dxa"/>
            <w:shd w:val="clear" w:color="auto" w:fill="auto"/>
            <w:noWrap/>
            <w:vAlign w:val="bottom"/>
            <w:hideMark/>
          </w:tcPr>
          <w:p w:rsidR="00605E0E" w:rsidRPr="00F422FA" w:rsidRDefault="00605E0E" w:rsidP="008A49E6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E</w:t>
            </w:r>
            <w:r w:rsidRPr="00F422F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nvironment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3</w:t>
            </w:r>
          </w:p>
        </w:tc>
      </w:tr>
      <w:tr w:rsidR="00605E0E" w:rsidRPr="00F422FA" w:rsidTr="008A49E6">
        <w:tc>
          <w:tcPr>
            <w:tcW w:w="2831" w:type="dxa"/>
            <w:shd w:val="clear" w:color="auto" w:fill="auto"/>
            <w:noWrap/>
            <w:vAlign w:val="bottom"/>
            <w:hideMark/>
          </w:tcPr>
          <w:p w:rsidR="00605E0E" w:rsidRPr="00F422FA" w:rsidRDefault="00605E0E" w:rsidP="008A49E6">
            <w:pPr>
              <w:spacing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redibility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="00605E0E" w:rsidRPr="00F422FA" w:rsidTr="008A49E6">
        <w:tc>
          <w:tcPr>
            <w:tcW w:w="2831" w:type="dxa"/>
            <w:shd w:val="clear" w:color="auto" w:fill="auto"/>
            <w:noWrap/>
            <w:vAlign w:val="bottom"/>
            <w:hideMark/>
          </w:tcPr>
          <w:p w:rsidR="00605E0E" w:rsidRPr="00F422FA" w:rsidRDefault="00605E0E" w:rsidP="008A49E6">
            <w:pPr>
              <w:spacing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data availability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605E0E" w:rsidRPr="00F422FA" w:rsidTr="008A49E6">
        <w:tc>
          <w:tcPr>
            <w:tcW w:w="2831" w:type="dxa"/>
            <w:shd w:val="clear" w:color="auto" w:fill="auto"/>
            <w:noWrap/>
            <w:vAlign w:val="bottom"/>
            <w:hideMark/>
          </w:tcPr>
          <w:p w:rsidR="00605E0E" w:rsidRPr="00F422FA" w:rsidRDefault="00605E0E" w:rsidP="008A49E6">
            <w:pPr>
              <w:spacing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environmental impact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</w:t>
            </w:r>
          </w:p>
        </w:tc>
      </w:tr>
      <w:tr w:rsidR="00605E0E" w:rsidRPr="00F422FA" w:rsidTr="008A49E6">
        <w:tc>
          <w:tcPr>
            <w:tcW w:w="2831" w:type="dxa"/>
            <w:shd w:val="clear" w:color="auto" w:fill="auto"/>
            <w:noWrap/>
            <w:vAlign w:val="bottom"/>
            <w:hideMark/>
          </w:tcPr>
          <w:p w:rsidR="00605E0E" w:rsidRPr="00F422FA" w:rsidRDefault="00605E0E" w:rsidP="008A49E6">
            <w:pPr>
              <w:spacing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environmental management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605E0E" w:rsidRPr="00F422FA" w:rsidTr="008A49E6">
        <w:tc>
          <w:tcPr>
            <w:tcW w:w="2831" w:type="dxa"/>
            <w:shd w:val="clear" w:color="auto" w:fill="auto"/>
            <w:noWrap/>
            <w:vAlign w:val="bottom"/>
            <w:hideMark/>
          </w:tcPr>
          <w:p w:rsidR="00605E0E" w:rsidRPr="00F422FA" w:rsidRDefault="00605E0E" w:rsidP="008A49E6">
            <w:pPr>
              <w:spacing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environmental performance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605E0E" w:rsidRPr="00F422FA" w:rsidTr="008A49E6">
        <w:tc>
          <w:tcPr>
            <w:tcW w:w="2831" w:type="dxa"/>
            <w:shd w:val="clear" w:color="auto" w:fill="auto"/>
            <w:noWrap/>
            <w:vAlign w:val="bottom"/>
            <w:hideMark/>
          </w:tcPr>
          <w:p w:rsidR="00605E0E" w:rsidRPr="00F422FA" w:rsidRDefault="00605E0E" w:rsidP="008A49E6">
            <w:pPr>
              <w:spacing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environmental quality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605E0E" w:rsidRPr="00F422FA" w:rsidTr="008A49E6">
        <w:tc>
          <w:tcPr>
            <w:tcW w:w="2831" w:type="dxa"/>
            <w:shd w:val="clear" w:color="auto" w:fill="auto"/>
            <w:noWrap/>
            <w:vAlign w:val="bottom"/>
            <w:hideMark/>
          </w:tcPr>
          <w:p w:rsidR="00605E0E" w:rsidRPr="00F422FA" w:rsidRDefault="00605E0E" w:rsidP="008A49E6">
            <w:pPr>
              <w:spacing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harvest strategy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605E0E" w:rsidRPr="00F422FA" w:rsidTr="008A49E6">
        <w:tc>
          <w:tcPr>
            <w:tcW w:w="2831" w:type="dxa"/>
            <w:shd w:val="clear" w:color="auto" w:fill="auto"/>
            <w:noWrap/>
            <w:vAlign w:val="bottom"/>
            <w:hideMark/>
          </w:tcPr>
          <w:p w:rsidR="00605E0E" w:rsidRPr="00F422FA" w:rsidRDefault="00605E0E" w:rsidP="008A49E6">
            <w:pPr>
              <w:spacing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nowledge level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605E0E" w:rsidRPr="00F422FA" w:rsidTr="008A49E6">
        <w:tc>
          <w:tcPr>
            <w:tcW w:w="2831" w:type="dxa"/>
            <w:shd w:val="clear" w:color="auto" w:fill="auto"/>
            <w:noWrap/>
            <w:vAlign w:val="bottom"/>
            <w:hideMark/>
          </w:tcPr>
          <w:p w:rsidR="00605E0E" w:rsidRPr="00F422FA" w:rsidRDefault="00605E0E" w:rsidP="008A49E6">
            <w:pPr>
              <w:spacing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research opportunities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605E0E" w:rsidRPr="00F422FA" w:rsidTr="008A49E6">
        <w:tc>
          <w:tcPr>
            <w:tcW w:w="2831" w:type="dxa"/>
            <w:shd w:val="clear" w:color="auto" w:fill="auto"/>
            <w:noWrap/>
            <w:vAlign w:val="bottom"/>
            <w:hideMark/>
          </w:tcPr>
          <w:p w:rsidR="00605E0E" w:rsidRPr="00F422FA" w:rsidRDefault="00605E0E" w:rsidP="008A49E6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I</w:t>
            </w:r>
            <w:r w:rsidRPr="00F422F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nstitutional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66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8</w:t>
            </w:r>
          </w:p>
        </w:tc>
      </w:tr>
      <w:tr w:rsidR="00605E0E" w:rsidRPr="00F422FA" w:rsidTr="008A49E6">
        <w:tc>
          <w:tcPr>
            <w:tcW w:w="2831" w:type="dxa"/>
            <w:shd w:val="clear" w:color="auto" w:fill="auto"/>
            <w:noWrap/>
            <w:vAlign w:val="bottom"/>
            <w:hideMark/>
          </w:tcPr>
          <w:p w:rsidR="00605E0E" w:rsidRPr="00F422FA" w:rsidRDefault="00605E0E" w:rsidP="008A49E6">
            <w:pPr>
              <w:spacing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brand recognition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605E0E" w:rsidRPr="00F422FA" w:rsidTr="008A49E6">
        <w:tc>
          <w:tcPr>
            <w:tcW w:w="2831" w:type="dxa"/>
            <w:shd w:val="clear" w:color="auto" w:fill="auto"/>
            <w:noWrap/>
            <w:vAlign w:val="bottom"/>
            <w:hideMark/>
          </w:tcPr>
          <w:p w:rsidR="00605E0E" w:rsidRPr="00F422FA" w:rsidRDefault="00605E0E" w:rsidP="008A49E6">
            <w:pPr>
              <w:spacing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ommunication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605E0E" w:rsidRPr="00F422FA" w:rsidTr="008A49E6">
        <w:tc>
          <w:tcPr>
            <w:tcW w:w="2831" w:type="dxa"/>
            <w:shd w:val="clear" w:color="auto" w:fill="auto"/>
            <w:noWrap/>
            <w:vAlign w:val="bottom"/>
            <w:hideMark/>
          </w:tcPr>
          <w:p w:rsidR="00605E0E" w:rsidRPr="00F422FA" w:rsidRDefault="00605E0E" w:rsidP="008A49E6">
            <w:pPr>
              <w:spacing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ommunity support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605E0E" w:rsidRPr="00F422FA" w:rsidTr="008A49E6">
        <w:tc>
          <w:tcPr>
            <w:tcW w:w="2831" w:type="dxa"/>
            <w:shd w:val="clear" w:color="auto" w:fill="auto"/>
            <w:noWrap/>
            <w:vAlign w:val="bottom"/>
            <w:hideMark/>
          </w:tcPr>
          <w:p w:rsidR="00605E0E" w:rsidRPr="00F422FA" w:rsidRDefault="00605E0E" w:rsidP="008A49E6">
            <w:pPr>
              <w:spacing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data availability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="00605E0E" w:rsidRPr="00F422FA" w:rsidTr="008A49E6">
        <w:tc>
          <w:tcPr>
            <w:tcW w:w="2831" w:type="dxa"/>
            <w:shd w:val="clear" w:color="auto" w:fill="auto"/>
            <w:noWrap/>
            <w:vAlign w:val="bottom"/>
            <w:hideMark/>
          </w:tcPr>
          <w:p w:rsidR="00605E0E" w:rsidRPr="00F422FA" w:rsidRDefault="00605E0E" w:rsidP="008A49E6">
            <w:pPr>
              <w:spacing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engagement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605E0E" w:rsidRPr="00F422FA" w:rsidTr="008A49E6">
        <w:tc>
          <w:tcPr>
            <w:tcW w:w="2831" w:type="dxa"/>
            <w:shd w:val="clear" w:color="auto" w:fill="auto"/>
            <w:noWrap/>
            <w:vAlign w:val="bottom"/>
            <w:hideMark/>
          </w:tcPr>
          <w:p w:rsidR="00605E0E" w:rsidRPr="00F422FA" w:rsidRDefault="00605E0E" w:rsidP="008A49E6">
            <w:pPr>
              <w:spacing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environmental impact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605E0E" w:rsidRPr="00F422FA" w:rsidTr="008A49E6">
        <w:tc>
          <w:tcPr>
            <w:tcW w:w="2831" w:type="dxa"/>
            <w:shd w:val="clear" w:color="auto" w:fill="auto"/>
            <w:noWrap/>
            <w:vAlign w:val="bottom"/>
            <w:hideMark/>
          </w:tcPr>
          <w:p w:rsidR="00605E0E" w:rsidRPr="00F422FA" w:rsidRDefault="00605E0E" w:rsidP="008A49E6">
            <w:pPr>
              <w:spacing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environmental management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605E0E" w:rsidRPr="00F422FA" w:rsidTr="008A49E6">
        <w:tc>
          <w:tcPr>
            <w:tcW w:w="2831" w:type="dxa"/>
            <w:shd w:val="clear" w:color="auto" w:fill="auto"/>
            <w:noWrap/>
            <w:vAlign w:val="bottom"/>
            <w:hideMark/>
          </w:tcPr>
          <w:p w:rsidR="00605E0E" w:rsidRPr="00F422FA" w:rsidRDefault="00605E0E" w:rsidP="008A49E6">
            <w:pPr>
              <w:spacing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environmental outcomes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605E0E" w:rsidRPr="00F422FA" w:rsidTr="008A49E6">
        <w:tc>
          <w:tcPr>
            <w:tcW w:w="2831" w:type="dxa"/>
            <w:shd w:val="clear" w:color="auto" w:fill="auto"/>
            <w:noWrap/>
            <w:vAlign w:val="bottom"/>
            <w:hideMark/>
          </w:tcPr>
          <w:p w:rsidR="00605E0E" w:rsidRPr="00F422FA" w:rsidRDefault="00605E0E" w:rsidP="008A49E6">
            <w:pPr>
              <w:spacing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funding (resource) availability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="00605E0E" w:rsidRPr="00F422FA" w:rsidTr="008A49E6">
        <w:tc>
          <w:tcPr>
            <w:tcW w:w="2831" w:type="dxa"/>
            <w:shd w:val="clear" w:color="auto" w:fill="auto"/>
            <w:noWrap/>
            <w:vAlign w:val="bottom"/>
            <w:hideMark/>
          </w:tcPr>
          <w:p w:rsidR="00605E0E" w:rsidRPr="00F422FA" w:rsidRDefault="00605E0E" w:rsidP="008A49E6">
            <w:pPr>
              <w:spacing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harvest strategy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605E0E" w:rsidRPr="00F422FA" w:rsidTr="008A49E6">
        <w:tc>
          <w:tcPr>
            <w:tcW w:w="2831" w:type="dxa"/>
            <w:shd w:val="clear" w:color="auto" w:fill="auto"/>
            <w:noWrap/>
            <w:vAlign w:val="bottom"/>
            <w:hideMark/>
          </w:tcPr>
          <w:p w:rsidR="00605E0E" w:rsidRPr="00F422FA" w:rsidRDefault="00605E0E" w:rsidP="008A49E6">
            <w:pPr>
              <w:spacing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management impact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605E0E" w:rsidRPr="00F422FA" w:rsidTr="008A49E6">
        <w:tc>
          <w:tcPr>
            <w:tcW w:w="2831" w:type="dxa"/>
            <w:shd w:val="clear" w:color="auto" w:fill="auto"/>
            <w:noWrap/>
            <w:vAlign w:val="bottom"/>
            <w:hideMark/>
          </w:tcPr>
          <w:p w:rsidR="00605E0E" w:rsidRPr="00F422FA" w:rsidRDefault="00605E0E" w:rsidP="008A49E6">
            <w:pPr>
              <w:spacing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management practices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605E0E" w:rsidRPr="00F422FA" w:rsidTr="008A49E6">
        <w:tc>
          <w:tcPr>
            <w:tcW w:w="2831" w:type="dxa"/>
            <w:shd w:val="clear" w:color="auto" w:fill="auto"/>
            <w:noWrap/>
            <w:vAlign w:val="bottom"/>
            <w:hideMark/>
          </w:tcPr>
          <w:p w:rsidR="00605E0E" w:rsidRPr="00F422FA" w:rsidRDefault="00605E0E" w:rsidP="008A49E6">
            <w:pPr>
              <w:spacing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management process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</w:t>
            </w:r>
          </w:p>
        </w:tc>
      </w:tr>
      <w:tr w:rsidR="00605E0E" w:rsidRPr="00F422FA" w:rsidTr="008A49E6">
        <w:tc>
          <w:tcPr>
            <w:tcW w:w="2831" w:type="dxa"/>
            <w:shd w:val="clear" w:color="auto" w:fill="auto"/>
            <w:noWrap/>
            <w:vAlign w:val="bottom"/>
            <w:hideMark/>
          </w:tcPr>
          <w:p w:rsidR="00605E0E" w:rsidRPr="00F422FA" w:rsidRDefault="00605E0E" w:rsidP="008A49E6">
            <w:pPr>
              <w:spacing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egotiation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605E0E" w:rsidRPr="00F422FA" w:rsidTr="008A49E6">
        <w:tc>
          <w:tcPr>
            <w:tcW w:w="2831" w:type="dxa"/>
            <w:shd w:val="clear" w:color="auto" w:fill="auto"/>
            <w:noWrap/>
            <w:vAlign w:val="bottom"/>
            <w:hideMark/>
          </w:tcPr>
          <w:p w:rsidR="00605E0E" w:rsidRPr="00F422FA" w:rsidRDefault="00605E0E" w:rsidP="008A49E6">
            <w:pPr>
              <w:spacing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olitical influence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="00605E0E" w:rsidRPr="00F422FA" w:rsidTr="008A49E6">
        <w:tc>
          <w:tcPr>
            <w:tcW w:w="2831" w:type="dxa"/>
            <w:shd w:val="clear" w:color="auto" w:fill="auto"/>
            <w:noWrap/>
            <w:vAlign w:val="bottom"/>
            <w:hideMark/>
          </w:tcPr>
          <w:p w:rsidR="00605E0E" w:rsidRPr="00F422FA" w:rsidRDefault="00605E0E" w:rsidP="008A49E6">
            <w:pPr>
              <w:spacing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olitical support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605E0E" w:rsidRPr="00F422FA" w:rsidTr="008A49E6">
        <w:tc>
          <w:tcPr>
            <w:tcW w:w="2831" w:type="dxa"/>
            <w:shd w:val="clear" w:color="auto" w:fill="auto"/>
            <w:noWrap/>
            <w:vAlign w:val="bottom"/>
            <w:hideMark/>
          </w:tcPr>
          <w:p w:rsidR="00605E0E" w:rsidRPr="00F422FA" w:rsidRDefault="00605E0E" w:rsidP="008A49E6">
            <w:pPr>
              <w:spacing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transparency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</w:t>
            </w:r>
          </w:p>
        </w:tc>
      </w:tr>
      <w:tr w:rsidR="00605E0E" w:rsidRPr="00F422FA" w:rsidTr="008A49E6">
        <w:tc>
          <w:tcPr>
            <w:tcW w:w="2831" w:type="dxa"/>
            <w:shd w:val="clear" w:color="auto" w:fill="auto"/>
            <w:noWrap/>
            <w:vAlign w:val="bottom"/>
            <w:hideMark/>
          </w:tcPr>
          <w:p w:rsidR="00605E0E" w:rsidRPr="00F422FA" w:rsidRDefault="00605E0E" w:rsidP="008A49E6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S</w:t>
            </w:r>
            <w:r w:rsidRPr="00F422F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ocial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96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4</w:t>
            </w:r>
          </w:p>
        </w:tc>
      </w:tr>
      <w:tr w:rsidR="00605E0E" w:rsidRPr="00F422FA" w:rsidTr="008A49E6">
        <w:tc>
          <w:tcPr>
            <w:tcW w:w="2831" w:type="dxa"/>
            <w:shd w:val="clear" w:color="auto" w:fill="auto"/>
            <w:noWrap/>
            <w:vAlign w:val="bottom"/>
            <w:hideMark/>
          </w:tcPr>
          <w:p w:rsidR="00605E0E" w:rsidRPr="00F422FA" w:rsidRDefault="00605E0E" w:rsidP="008A49E6">
            <w:pPr>
              <w:spacing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lastRenderedPageBreak/>
              <w:t>communication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605E0E" w:rsidRPr="00F422FA" w:rsidTr="008A49E6">
        <w:tc>
          <w:tcPr>
            <w:tcW w:w="2831" w:type="dxa"/>
            <w:shd w:val="clear" w:color="auto" w:fill="auto"/>
            <w:noWrap/>
            <w:vAlign w:val="bottom"/>
            <w:hideMark/>
          </w:tcPr>
          <w:p w:rsidR="00605E0E" w:rsidRPr="00F422FA" w:rsidRDefault="00605E0E" w:rsidP="008A49E6">
            <w:pPr>
              <w:spacing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ommunity support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605E0E" w:rsidRPr="00F422FA" w:rsidTr="008A49E6">
        <w:tc>
          <w:tcPr>
            <w:tcW w:w="2831" w:type="dxa"/>
            <w:shd w:val="clear" w:color="auto" w:fill="auto"/>
            <w:noWrap/>
            <w:vAlign w:val="bottom"/>
            <w:hideMark/>
          </w:tcPr>
          <w:p w:rsidR="00605E0E" w:rsidRPr="00F422FA" w:rsidRDefault="00605E0E" w:rsidP="008A49E6">
            <w:pPr>
              <w:spacing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redibility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605E0E" w:rsidRPr="00F422FA" w:rsidTr="008A49E6">
        <w:tc>
          <w:tcPr>
            <w:tcW w:w="2831" w:type="dxa"/>
            <w:shd w:val="clear" w:color="auto" w:fill="auto"/>
            <w:noWrap/>
            <w:vAlign w:val="bottom"/>
            <w:hideMark/>
          </w:tcPr>
          <w:p w:rsidR="00605E0E" w:rsidRPr="00F422FA" w:rsidRDefault="00605E0E" w:rsidP="008A49E6">
            <w:pPr>
              <w:spacing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data availability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605E0E" w:rsidRPr="00F422FA" w:rsidTr="008A49E6">
        <w:tc>
          <w:tcPr>
            <w:tcW w:w="2831" w:type="dxa"/>
            <w:shd w:val="clear" w:color="auto" w:fill="auto"/>
            <w:noWrap/>
            <w:vAlign w:val="bottom"/>
            <w:hideMark/>
          </w:tcPr>
          <w:p w:rsidR="00605E0E" w:rsidRPr="00F422FA" w:rsidRDefault="00605E0E" w:rsidP="008A49E6">
            <w:pPr>
              <w:spacing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employment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605E0E" w:rsidRPr="00F422FA" w:rsidTr="008A49E6">
        <w:tc>
          <w:tcPr>
            <w:tcW w:w="2831" w:type="dxa"/>
            <w:shd w:val="clear" w:color="auto" w:fill="auto"/>
            <w:noWrap/>
            <w:vAlign w:val="bottom"/>
            <w:hideMark/>
          </w:tcPr>
          <w:p w:rsidR="00605E0E" w:rsidRPr="00F422FA" w:rsidRDefault="00605E0E" w:rsidP="008A49E6">
            <w:pPr>
              <w:spacing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engagement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605E0E" w:rsidRPr="00F422FA" w:rsidTr="008A49E6">
        <w:tc>
          <w:tcPr>
            <w:tcW w:w="2831" w:type="dxa"/>
            <w:shd w:val="clear" w:color="auto" w:fill="auto"/>
            <w:noWrap/>
            <w:vAlign w:val="bottom"/>
            <w:hideMark/>
          </w:tcPr>
          <w:p w:rsidR="00605E0E" w:rsidRPr="00F422FA" w:rsidRDefault="00605E0E" w:rsidP="008A49E6">
            <w:pPr>
              <w:spacing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industry image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605E0E" w:rsidRPr="00F422FA" w:rsidTr="008A49E6">
        <w:tc>
          <w:tcPr>
            <w:tcW w:w="2831" w:type="dxa"/>
            <w:shd w:val="clear" w:color="auto" w:fill="auto"/>
            <w:noWrap/>
            <w:vAlign w:val="bottom"/>
            <w:hideMark/>
          </w:tcPr>
          <w:p w:rsidR="00605E0E" w:rsidRPr="00F422FA" w:rsidRDefault="00605E0E" w:rsidP="008A49E6">
            <w:pPr>
              <w:spacing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nowledge level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605E0E" w:rsidRPr="00F422FA" w:rsidTr="008A49E6">
        <w:tc>
          <w:tcPr>
            <w:tcW w:w="2831" w:type="dxa"/>
            <w:shd w:val="clear" w:color="auto" w:fill="auto"/>
            <w:noWrap/>
            <w:vAlign w:val="bottom"/>
            <w:hideMark/>
          </w:tcPr>
          <w:p w:rsidR="00605E0E" w:rsidRPr="00F422FA" w:rsidRDefault="00605E0E" w:rsidP="008A49E6">
            <w:pPr>
              <w:spacing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marketing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605E0E" w:rsidRPr="00F422FA" w:rsidTr="008A49E6">
        <w:tc>
          <w:tcPr>
            <w:tcW w:w="2831" w:type="dxa"/>
            <w:shd w:val="clear" w:color="auto" w:fill="auto"/>
            <w:noWrap/>
            <w:vAlign w:val="bottom"/>
            <w:hideMark/>
          </w:tcPr>
          <w:p w:rsidR="00605E0E" w:rsidRPr="00F422FA" w:rsidRDefault="00605E0E" w:rsidP="008A49E6">
            <w:pPr>
              <w:spacing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ride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605E0E" w:rsidRPr="00F422FA" w:rsidTr="008A49E6">
        <w:tc>
          <w:tcPr>
            <w:tcW w:w="2831" w:type="dxa"/>
            <w:shd w:val="clear" w:color="auto" w:fill="auto"/>
            <w:noWrap/>
            <w:vAlign w:val="bottom"/>
            <w:hideMark/>
          </w:tcPr>
          <w:p w:rsidR="00605E0E" w:rsidRPr="00F422FA" w:rsidRDefault="00605E0E" w:rsidP="008A49E6">
            <w:pPr>
              <w:spacing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research opportunities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="00605E0E" w:rsidRPr="00F422FA" w:rsidTr="008A49E6">
        <w:tc>
          <w:tcPr>
            <w:tcW w:w="2831" w:type="dxa"/>
            <w:shd w:val="clear" w:color="auto" w:fill="auto"/>
            <w:noWrap/>
            <w:vAlign w:val="bottom"/>
            <w:hideMark/>
          </w:tcPr>
          <w:p w:rsidR="00605E0E" w:rsidRPr="00F422FA" w:rsidRDefault="00605E0E" w:rsidP="008A49E6">
            <w:pPr>
              <w:spacing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ocial impact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="00605E0E" w:rsidRPr="00F422FA" w:rsidTr="008A49E6">
        <w:tc>
          <w:tcPr>
            <w:tcW w:w="2831" w:type="dxa"/>
            <w:shd w:val="clear" w:color="auto" w:fill="auto"/>
            <w:noWrap/>
            <w:vAlign w:val="bottom"/>
            <w:hideMark/>
          </w:tcPr>
          <w:p w:rsidR="00605E0E" w:rsidRPr="00F422FA" w:rsidRDefault="00605E0E" w:rsidP="008A49E6">
            <w:pPr>
              <w:spacing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ocial licence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605E0E" w:rsidRPr="00F422FA" w:rsidTr="008A49E6">
        <w:tc>
          <w:tcPr>
            <w:tcW w:w="2831" w:type="dxa"/>
            <w:shd w:val="clear" w:color="auto" w:fill="auto"/>
            <w:noWrap/>
            <w:vAlign w:val="bottom"/>
            <w:hideMark/>
          </w:tcPr>
          <w:p w:rsidR="00605E0E" w:rsidRPr="00F422FA" w:rsidRDefault="00605E0E" w:rsidP="008A49E6">
            <w:pPr>
              <w:spacing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ocial responsibility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605E0E" w:rsidRPr="00F422FA" w:rsidTr="008A49E6">
        <w:tc>
          <w:tcPr>
            <w:tcW w:w="2831" w:type="dxa"/>
            <w:shd w:val="clear" w:color="auto" w:fill="auto"/>
            <w:noWrap/>
            <w:vAlign w:val="bottom"/>
            <w:hideMark/>
          </w:tcPr>
          <w:p w:rsidR="00605E0E" w:rsidRPr="00F422FA" w:rsidRDefault="00605E0E" w:rsidP="008A49E6">
            <w:pPr>
              <w:spacing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takeholder collaboration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</w:t>
            </w:r>
          </w:p>
        </w:tc>
      </w:tr>
      <w:tr w:rsidR="00605E0E" w:rsidRPr="00F422FA" w:rsidTr="008A49E6">
        <w:tc>
          <w:tcPr>
            <w:tcW w:w="2831" w:type="dxa"/>
            <w:shd w:val="clear" w:color="auto" w:fill="auto"/>
            <w:noWrap/>
            <w:vAlign w:val="bottom"/>
            <w:hideMark/>
          </w:tcPr>
          <w:p w:rsidR="00605E0E" w:rsidRPr="00F422FA" w:rsidRDefault="00605E0E" w:rsidP="008A49E6">
            <w:pPr>
              <w:spacing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trust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605E0E" w:rsidRPr="00F422FA" w:rsidTr="008A49E6">
        <w:tc>
          <w:tcPr>
            <w:tcW w:w="2831" w:type="dxa"/>
            <w:shd w:val="clear" w:color="auto" w:fill="auto"/>
            <w:noWrap/>
            <w:vAlign w:val="bottom"/>
            <w:hideMark/>
          </w:tcPr>
          <w:p w:rsidR="00605E0E" w:rsidRPr="00F422FA" w:rsidRDefault="00605E0E" w:rsidP="008A49E6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Grand Total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232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107</w:t>
            </w:r>
          </w:p>
        </w:tc>
        <w:tc>
          <w:tcPr>
            <w:tcW w:w="997" w:type="dxa"/>
            <w:shd w:val="clear" w:color="auto" w:fill="auto"/>
            <w:vAlign w:val="bottom"/>
          </w:tcPr>
          <w:p w:rsidR="00605E0E" w:rsidRPr="00F422FA" w:rsidRDefault="00605E0E" w:rsidP="008A49E6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422F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21</w:t>
            </w:r>
          </w:p>
        </w:tc>
      </w:tr>
    </w:tbl>
    <w:p w:rsidR="00605E0E" w:rsidRPr="00605E0E" w:rsidRDefault="00605E0E" w:rsidP="00605E0E">
      <w:pPr>
        <w:pStyle w:val="Heading1"/>
      </w:pPr>
      <w:r>
        <w:rPr>
          <w:b w:val="0"/>
        </w:rPr>
        <w:br w:type="textWrapping" w:clear="all"/>
      </w:r>
    </w:p>
    <w:p w:rsidR="000D292A" w:rsidRDefault="000D292A"/>
    <w:sectPr w:rsidR="000D29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085F"/>
    <w:rsid w:val="000D292A"/>
    <w:rsid w:val="00605E0E"/>
    <w:rsid w:val="00900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5E0E"/>
    <w:pPr>
      <w:spacing w:after="0" w:line="480" w:lineRule="auto"/>
    </w:pPr>
    <w:rPr>
      <w:lang w:val="en-AU"/>
    </w:rPr>
  </w:style>
  <w:style w:type="paragraph" w:styleId="Heading1">
    <w:name w:val="heading 1"/>
    <w:basedOn w:val="Normal"/>
    <w:next w:val="Normal"/>
    <w:link w:val="Heading1Char"/>
    <w:qFormat/>
    <w:rsid w:val="00605E0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05E0E"/>
    <w:rPr>
      <w:rFonts w:asciiTheme="majorHAnsi" w:eastAsiaTheme="majorEastAsia" w:hAnsiTheme="majorHAnsi" w:cstheme="majorBidi"/>
      <w:b/>
      <w:sz w:val="32"/>
      <w:szCs w:val="32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5E0E"/>
    <w:pPr>
      <w:spacing w:after="0" w:line="480" w:lineRule="auto"/>
    </w:pPr>
    <w:rPr>
      <w:lang w:val="en-AU"/>
    </w:rPr>
  </w:style>
  <w:style w:type="paragraph" w:styleId="Heading1">
    <w:name w:val="heading 1"/>
    <w:basedOn w:val="Normal"/>
    <w:next w:val="Normal"/>
    <w:link w:val="Heading1Char"/>
    <w:qFormat/>
    <w:rsid w:val="00605E0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05E0E"/>
    <w:rPr>
      <w:rFonts w:asciiTheme="majorHAnsi" w:eastAsiaTheme="majorEastAsia" w:hAnsiTheme="majorHAnsi" w:cstheme="majorBidi"/>
      <w:b/>
      <w:sz w:val="32"/>
      <w:szCs w:val="32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4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Guruprasath</cp:lastModifiedBy>
  <cp:revision>2</cp:revision>
  <dcterms:created xsi:type="dcterms:W3CDTF">2020-05-13T07:01:00Z</dcterms:created>
  <dcterms:modified xsi:type="dcterms:W3CDTF">2020-05-13T07:02:00Z</dcterms:modified>
</cp:coreProperties>
</file>